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12F667" w14:textId="2FB2B07E" w:rsidR="008F46FF" w:rsidRPr="007A7A5E" w:rsidRDefault="008F46FF" w:rsidP="008F46FF">
      <w:pPr>
        <w:pStyle w:val="Titolo2"/>
      </w:pPr>
      <w:bookmarkStart w:id="0" w:name="_Toc150764518"/>
      <w:r w:rsidRPr="007A7A5E">
        <w:t>Supplementar</w:t>
      </w:r>
      <w:bookmarkStart w:id="1" w:name="_GoBack"/>
      <w:bookmarkEnd w:id="1"/>
      <w:r w:rsidRPr="007A7A5E">
        <w:t>y Table 3 – Summary of the top adjacency genes by gene type</w:t>
      </w:r>
      <w:r w:rsidR="0020502A" w:rsidRPr="007A7A5E">
        <w:t>s</w:t>
      </w:r>
      <w:r w:rsidRPr="007A7A5E">
        <w:t xml:space="preserve"> </w:t>
      </w:r>
    </w:p>
    <w:p w14:paraId="368389BC" w14:textId="77777777" w:rsidR="008F46FF" w:rsidRPr="007A7A5E" w:rsidRDefault="008F46FF" w:rsidP="008F46FF">
      <w:pPr>
        <w:keepNext/>
        <w:spacing w:before="120"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</w:p>
    <w:tbl>
      <w:tblPr>
        <w:tblW w:w="9058" w:type="dxa"/>
        <w:tblInd w:w="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1559"/>
        <w:gridCol w:w="1418"/>
        <w:gridCol w:w="1559"/>
        <w:gridCol w:w="1559"/>
        <w:gridCol w:w="1418"/>
      </w:tblGrid>
      <w:tr w:rsidR="007A7A5E" w:rsidRPr="007A7A5E" w14:paraId="318DA0C6" w14:textId="77777777" w:rsidTr="008F46FF">
        <w:trPr>
          <w:trHeight w:val="300"/>
        </w:trPr>
        <w:tc>
          <w:tcPr>
            <w:tcW w:w="9058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47D39A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ll genes</w:t>
            </w:r>
          </w:p>
        </w:tc>
      </w:tr>
      <w:tr w:rsidR="007A7A5E" w:rsidRPr="007A7A5E" w14:paraId="75D1B5DB" w14:textId="77777777" w:rsidTr="008F46FF">
        <w:trPr>
          <w:trHeight w:val="300"/>
        </w:trPr>
        <w:tc>
          <w:tcPr>
            <w:tcW w:w="154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DA014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e type</w:t>
            </w:r>
          </w:p>
        </w:tc>
        <w:tc>
          <w:tcPr>
            <w:tcW w:w="7513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D2D212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p adjacency gene type</w:t>
            </w:r>
          </w:p>
        </w:tc>
      </w:tr>
      <w:tr w:rsidR="007A7A5E" w:rsidRPr="007A7A5E" w14:paraId="3E3B89BD" w14:textId="77777777" w:rsidTr="008F46FF">
        <w:trPr>
          <w:trHeight w:val="300"/>
        </w:trPr>
        <w:tc>
          <w:tcPr>
            <w:tcW w:w="1545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910B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F77D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ncR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3B7F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3CBF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ncR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3B6A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eudoge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EB704AF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Total</w:t>
            </w:r>
          </w:p>
        </w:tc>
      </w:tr>
      <w:tr w:rsidR="007A7A5E" w:rsidRPr="007A7A5E" w14:paraId="1981EFB8" w14:textId="77777777" w:rsidTr="008F46FF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DB2D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ncR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F3B7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66F6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96AD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443C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3EA662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798</w:t>
            </w:r>
          </w:p>
        </w:tc>
      </w:tr>
      <w:tr w:rsidR="007A7A5E" w:rsidRPr="007A7A5E" w14:paraId="546993C3" w14:textId="77777777" w:rsidTr="008F46FF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31D3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262C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3A81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3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3C81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124F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851453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2166</w:t>
            </w:r>
          </w:p>
        </w:tc>
      </w:tr>
      <w:tr w:rsidR="007A7A5E" w:rsidRPr="007A7A5E" w14:paraId="2762E70F" w14:textId="77777777" w:rsidTr="008F46FF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70FC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cR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68E3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9152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F439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E4BB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CB259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528</w:t>
            </w:r>
          </w:p>
        </w:tc>
      </w:tr>
      <w:tr w:rsidR="007A7A5E" w:rsidRPr="007A7A5E" w14:paraId="15311F8E" w14:textId="77777777" w:rsidTr="008F46FF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056A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eudoge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7A9D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C155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D415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33BA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8E110D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315</w:t>
            </w:r>
          </w:p>
        </w:tc>
      </w:tr>
      <w:tr w:rsidR="007A7A5E" w:rsidRPr="007A7A5E" w14:paraId="2A2D0E8B" w14:textId="77777777" w:rsidTr="008F46FF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3992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453F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1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45FF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35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25BF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EFA0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9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157B6E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5807</w:t>
            </w:r>
          </w:p>
        </w:tc>
      </w:tr>
      <w:tr w:rsidR="007A7A5E" w:rsidRPr="007A7A5E" w14:paraId="456D709E" w14:textId="77777777" w:rsidTr="008F46FF">
        <w:trPr>
          <w:trHeight w:val="300"/>
        </w:trPr>
        <w:tc>
          <w:tcPr>
            <w:tcW w:w="9058" w:type="dxa"/>
            <w:gridSpan w:val="6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93AD56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mportant genes, strong adjacency</w:t>
            </w:r>
          </w:p>
        </w:tc>
      </w:tr>
      <w:tr w:rsidR="007A7A5E" w:rsidRPr="007A7A5E" w14:paraId="0CD3ECA1" w14:textId="77777777" w:rsidTr="008F46FF">
        <w:trPr>
          <w:trHeight w:val="300"/>
        </w:trPr>
        <w:tc>
          <w:tcPr>
            <w:tcW w:w="154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28635F7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e type</w:t>
            </w:r>
          </w:p>
        </w:tc>
        <w:tc>
          <w:tcPr>
            <w:tcW w:w="7513" w:type="dxa"/>
            <w:gridSpan w:val="5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D11308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p adjacency gene type</w:t>
            </w:r>
          </w:p>
        </w:tc>
      </w:tr>
      <w:tr w:rsidR="007A7A5E" w:rsidRPr="007A7A5E" w14:paraId="6B39F160" w14:textId="77777777" w:rsidTr="008F46FF">
        <w:trPr>
          <w:trHeight w:val="300"/>
        </w:trPr>
        <w:tc>
          <w:tcPr>
            <w:tcW w:w="1545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929A458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92A53B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ncRN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DD97311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N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203A94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ncRN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740CB8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eudogene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18B739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Total</w:t>
            </w:r>
          </w:p>
        </w:tc>
      </w:tr>
      <w:tr w:rsidR="007A7A5E" w:rsidRPr="007A7A5E" w14:paraId="7C3E7BA9" w14:textId="77777777" w:rsidTr="008F46FF">
        <w:trPr>
          <w:trHeight w:val="300"/>
        </w:trPr>
        <w:tc>
          <w:tcPr>
            <w:tcW w:w="15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8EDF0C1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ncR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39DFC6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4A8999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8D5DD0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54ED58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2241AE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6</w:t>
            </w:r>
          </w:p>
        </w:tc>
      </w:tr>
      <w:tr w:rsidR="007A7A5E" w:rsidRPr="007A7A5E" w14:paraId="3836580D" w14:textId="77777777" w:rsidTr="008F46FF">
        <w:trPr>
          <w:trHeight w:val="300"/>
        </w:trPr>
        <w:tc>
          <w:tcPr>
            <w:tcW w:w="15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41AFF3B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BE1F3A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C0AEAB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F98B3F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5FC169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8BA498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872</w:t>
            </w:r>
          </w:p>
        </w:tc>
      </w:tr>
      <w:tr w:rsidR="007A7A5E" w:rsidRPr="007A7A5E" w14:paraId="0304330B" w14:textId="77777777" w:rsidTr="008F46FF">
        <w:trPr>
          <w:trHeight w:val="300"/>
        </w:trPr>
        <w:tc>
          <w:tcPr>
            <w:tcW w:w="15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7DCB5E1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cR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3A3356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D01F5E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502AAD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81D3F0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AC74A8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</w:p>
        </w:tc>
      </w:tr>
      <w:tr w:rsidR="007A7A5E" w:rsidRPr="007A7A5E" w14:paraId="71916999" w14:textId="77777777" w:rsidTr="008F46FF">
        <w:trPr>
          <w:trHeight w:val="300"/>
        </w:trPr>
        <w:tc>
          <w:tcPr>
            <w:tcW w:w="15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326D096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eudogen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1CEF0D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0B870F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493346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40E2B1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45671C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40</w:t>
            </w:r>
          </w:p>
        </w:tc>
      </w:tr>
      <w:tr w:rsidR="007A7A5E" w:rsidRPr="007A7A5E" w14:paraId="5E2A0EB1" w14:textId="77777777" w:rsidTr="008F46FF">
        <w:trPr>
          <w:trHeight w:val="300"/>
        </w:trPr>
        <w:tc>
          <w:tcPr>
            <w:tcW w:w="154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28CF6E9" w14:textId="77777777" w:rsidR="008F46FF" w:rsidRPr="007A7A5E" w:rsidRDefault="008F46FF" w:rsidP="003F02C7">
            <w:pPr>
              <w:keepNext/>
              <w:keepLines/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E92AE1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1EB250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89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AB5FDB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89489F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33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B3E377" w14:textId="77777777" w:rsidR="008F46FF" w:rsidRPr="007A7A5E" w:rsidRDefault="008F46FF" w:rsidP="003F02C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7A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105</w:t>
            </w:r>
          </w:p>
        </w:tc>
      </w:tr>
    </w:tbl>
    <w:p w14:paraId="0E827A90" w14:textId="77777777" w:rsidR="008F46FF" w:rsidRPr="007A7A5E" w:rsidRDefault="008F46FF" w:rsidP="0020502A">
      <w:pPr>
        <w:spacing w:before="120" w:after="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7A7A5E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proofErr w:type="spellStart"/>
      <w:r w:rsidRPr="007A7A5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mmary</w:t>
      </w:r>
      <w:proofErr w:type="spellEnd"/>
      <w:r w:rsidRPr="007A7A5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y gene types (column) of their closest (top adjacency) gene types (row). This summary is derived for all genes (above), and for a subgroup of </w:t>
      </w:r>
      <w:r w:rsidR="00DB17A9" w:rsidRPr="007A7A5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mportant genes in the module (</w:t>
      </w:r>
      <w:r w:rsidRPr="007A7A5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enes with 1-quantile(MM)&lt;0.20</w:t>
      </w:r>
      <w:r w:rsidR="00DB17A9" w:rsidRPr="007A7A5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,</w:t>
      </w:r>
      <w:r w:rsidRPr="007A7A5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selected strong adjacencies (only adjacencies above the 3</w:t>
      </w:r>
      <w:r w:rsidRPr="007A7A5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rd</w:t>
      </w:r>
      <w:r w:rsidRPr="007A7A5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quantile of the adjacencies for all genes) (below).</w:t>
      </w:r>
    </w:p>
    <w:bookmarkEnd w:id="0"/>
    <w:p w14:paraId="3EA4AD1F" w14:textId="77777777" w:rsidR="008F46FF" w:rsidRPr="007A7A5E" w:rsidRDefault="008F46FF" w:rsidP="008F46FF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8F46FF" w:rsidRPr="007A7A5E" w:rsidSect="00C76BE5">
      <w:footerReference w:type="default" r:id="rId9"/>
      <w:pgSz w:w="16838" w:h="11906" w:orient="landscape"/>
      <w:pgMar w:top="1134" w:right="993" w:bottom="1134" w:left="426" w:header="142" w:footer="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3A512D" w14:textId="77777777" w:rsidR="0010214B" w:rsidRDefault="0010214B">
      <w:pPr>
        <w:spacing w:after="0" w:line="240" w:lineRule="auto"/>
      </w:pPr>
      <w:r>
        <w:separator/>
      </w:r>
    </w:p>
  </w:endnote>
  <w:endnote w:type="continuationSeparator" w:id="0">
    <w:p w14:paraId="56C0A679" w14:textId="77777777" w:rsidR="0010214B" w:rsidRDefault="0010214B">
      <w:pPr>
        <w:spacing w:after="0" w:line="240" w:lineRule="auto"/>
      </w:pPr>
      <w:r>
        <w:continuationSeparator/>
      </w:r>
    </w:p>
  </w:endnote>
  <w:endnote w:type="continuationNotice" w:id="1">
    <w:p w14:paraId="41E358BF" w14:textId="77777777" w:rsidR="0010214B" w:rsidRDefault="001021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39D2A4" w14:textId="77777777" w:rsidR="00013C4C" w:rsidRDefault="00013C4C" w:rsidP="00131FC1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</w:p>
  <w:p w14:paraId="2E52E3C7" w14:textId="77777777" w:rsidR="00013C4C" w:rsidRDefault="00013C4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D0C178" w14:textId="77777777" w:rsidR="0010214B" w:rsidRDefault="0010214B">
      <w:pPr>
        <w:spacing w:after="0" w:line="240" w:lineRule="auto"/>
      </w:pPr>
      <w:r>
        <w:separator/>
      </w:r>
    </w:p>
  </w:footnote>
  <w:footnote w:type="continuationSeparator" w:id="0">
    <w:p w14:paraId="64525902" w14:textId="77777777" w:rsidR="0010214B" w:rsidRDefault="0010214B">
      <w:pPr>
        <w:spacing w:after="0" w:line="240" w:lineRule="auto"/>
      </w:pPr>
      <w:r>
        <w:continuationSeparator/>
      </w:r>
    </w:p>
  </w:footnote>
  <w:footnote w:type="continuationNotice" w:id="1">
    <w:p w14:paraId="5E8D65EF" w14:textId="77777777" w:rsidR="0010214B" w:rsidRDefault="001021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E5234"/>
    <w:multiLevelType w:val="multilevel"/>
    <w:tmpl w:val="D11248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D651E7"/>
    <w:multiLevelType w:val="multilevel"/>
    <w:tmpl w:val="9514A8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8F57434"/>
    <w:multiLevelType w:val="multilevel"/>
    <w:tmpl w:val="893081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D760A4C"/>
    <w:multiLevelType w:val="multilevel"/>
    <w:tmpl w:val="7CF8CD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1245096"/>
    <w:multiLevelType w:val="hybridMultilevel"/>
    <w:tmpl w:val="B150FB1A"/>
    <w:lvl w:ilvl="0" w:tplc="A530B38E">
      <w:start w:val="1"/>
      <w:numFmt w:val="decimal"/>
      <w:pStyle w:val="Titolo1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D4F0BFF"/>
    <w:multiLevelType w:val="multilevel"/>
    <w:tmpl w:val="D91A75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1"/>
  </w:num>
  <w:num w:numId="6">
    <w:abstractNumId w:val="4"/>
  </w:num>
  <w:num w:numId="7">
    <w:abstractNumId w:val="4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062"/>
    <w:rsid w:val="000012EE"/>
    <w:rsid w:val="00013C4C"/>
    <w:rsid w:val="00031DD3"/>
    <w:rsid w:val="0003211B"/>
    <w:rsid w:val="00044814"/>
    <w:rsid w:val="00046BB4"/>
    <w:rsid w:val="0005190F"/>
    <w:rsid w:val="00051D04"/>
    <w:rsid w:val="00060EBD"/>
    <w:rsid w:val="00065BC0"/>
    <w:rsid w:val="00072527"/>
    <w:rsid w:val="00080CB3"/>
    <w:rsid w:val="000A4180"/>
    <w:rsid w:val="000B1E11"/>
    <w:rsid w:val="000B42E3"/>
    <w:rsid w:val="000B73E5"/>
    <w:rsid w:val="000C383C"/>
    <w:rsid w:val="000E6FAA"/>
    <w:rsid w:val="000F1C71"/>
    <w:rsid w:val="000F483A"/>
    <w:rsid w:val="000F612A"/>
    <w:rsid w:val="0010214B"/>
    <w:rsid w:val="00111667"/>
    <w:rsid w:val="00124ED5"/>
    <w:rsid w:val="00130168"/>
    <w:rsid w:val="00131C23"/>
    <w:rsid w:val="00131FC1"/>
    <w:rsid w:val="00143379"/>
    <w:rsid w:val="001718C6"/>
    <w:rsid w:val="00182EA1"/>
    <w:rsid w:val="001839B5"/>
    <w:rsid w:val="00186872"/>
    <w:rsid w:val="00193624"/>
    <w:rsid w:val="00196908"/>
    <w:rsid w:val="001B59EE"/>
    <w:rsid w:val="001C0A6B"/>
    <w:rsid w:val="001E22DE"/>
    <w:rsid w:val="001F10E7"/>
    <w:rsid w:val="001F1FAF"/>
    <w:rsid w:val="001F2CA1"/>
    <w:rsid w:val="002015B3"/>
    <w:rsid w:val="0020502A"/>
    <w:rsid w:val="002069C1"/>
    <w:rsid w:val="00214C59"/>
    <w:rsid w:val="002339CD"/>
    <w:rsid w:val="0024186A"/>
    <w:rsid w:val="0025526C"/>
    <w:rsid w:val="00257349"/>
    <w:rsid w:val="00274C0D"/>
    <w:rsid w:val="00292E35"/>
    <w:rsid w:val="00293AB2"/>
    <w:rsid w:val="002A3C3B"/>
    <w:rsid w:val="002B5363"/>
    <w:rsid w:val="002C23F5"/>
    <w:rsid w:val="002C2D8E"/>
    <w:rsid w:val="002D219A"/>
    <w:rsid w:val="002E0062"/>
    <w:rsid w:val="002E2F78"/>
    <w:rsid w:val="002E6C54"/>
    <w:rsid w:val="002F4E38"/>
    <w:rsid w:val="002F7EA5"/>
    <w:rsid w:val="00310CDC"/>
    <w:rsid w:val="00316798"/>
    <w:rsid w:val="00321748"/>
    <w:rsid w:val="00332BC1"/>
    <w:rsid w:val="00352ADA"/>
    <w:rsid w:val="00356C7E"/>
    <w:rsid w:val="003656B0"/>
    <w:rsid w:val="0037211E"/>
    <w:rsid w:val="0037448B"/>
    <w:rsid w:val="003903BD"/>
    <w:rsid w:val="003A79D9"/>
    <w:rsid w:val="003B2410"/>
    <w:rsid w:val="003B4EAB"/>
    <w:rsid w:val="003B504C"/>
    <w:rsid w:val="003D5E75"/>
    <w:rsid w:val="003E3A74"/>
    <w:rsid w:val="003F182C"/>
    <w:rsid w:val="003F4A8F"/>
    <w:rsid w:val="0041442B"/>
    <w:rsid w:val="00415B86"/>
    <w:rsid w:val="004252A4"/>
    <w:rsid w:val="00430FC1"/>
    <w:rsid w:val="00432B82"/>
    <w:rsid w:val="00433F3E"/>
    <w:rsid w:val="00455AFB"/>
    <w:rsid w:val="00460F69"/>
    <w:rsid w:val="0048034E"/>
    <w:rsid w:val="00486728"/>
    <w:rsid w:val="0049302C"/>
    <w:rsid w:val="004B7D52"/>
    <w:rsid w:val="004C321F"/>
    <w:rsid w:val="004C5D00"/>
    <w:rsid w:val="004C6C84"/>
    <w:rsid w:val="004D4E0C"/>
    <w:rsid w:val="004E6AC6"/>
    <w:rsid w:val="004F513E"/>
    <w:rsid w:val="00505791"/>
    <w:rsid w:val="00511EC1"/>
    <w:rsid w:val="0051519B"/>
    <w:rsid w:val="005156D3"/>
    <w:rsid w:val="00545032"/>
    <w:rsid w:val="0057396B"/>
    <w:rsid w:val="0059102C"/>
    <w:rsid w:val="00592351"/>
    <w:rsid w:val="00594AB6"/>
    <w:rsid w:val="005B460D"/>
    <w:rsid w:val="005B6DA7"/>
    <w:rsid w:val="005D3FA5"/>
    <w:rsid w:val="005E13E1"/>
    <w:rsid w:val="005E13F6"/>
    <w:rsid w:val="005F3D39"/>
    <w:rsid w:val="00600A7F"/>
    <w:rsid w:val="00605ED1"/>
    <w:rsid w:val="00616982"/>
    <w:rsid w:val="00617963"/>
    <w:rsid w:val="006251C2"/>
    <w:rsid w:val="006405D9"/>
    <w:rsid w:val="006443AC"/>
    <w:rsid w:val="00644679"/>
    <w:rsid w:val="0065082D"/>
    <w:rsid w:val="00651E6D"/>
    <w:rsid w:val="0065471B"/>
    <w:rsid w:val="00671AF3"/>
    <w:rsid w:val="00681018"/>
    <w:rsid w:val="0068360A"/>
    <w:rsid w:val="00691162"/>
    <w:rsid w:val="006924CF"/>
    <w:rsid w:val="0069400C"/>
    <w:rsid w:val="00694627"/>
    <w:rsid w:val="00694FE0"/>
    <w:rsid w:val="00695BA4"/>
    <w:rsid w:val="006A7650"/>
    <w:rsid w:val="006C0BB4"/>
    <w:rsid w:val="006C13C0"/>
    <w:rsid w:val="006E11F7"/>
    <w:rsid w:val="006E7F06"/>
    <w:rsid w:val="006F2E5E"/>
    <w:rsid w:val="006F40EB"/>
    <w:rsid w:val="00702B75"/>
    <w:rsid w:val="00703F29"/>
    <w:rsid w:val="007063E5"/>
    <w:rsid w:val="00707047"/>
    <w:rsid w:val="00715568"/>
    <w:rsid w:val="007212CE"/>
    <w:rsid w:val="00721656"/>
    <w:rsid w:val="007218B9"/>
    <w:rsid w:val="00726022"/>
    <w:rsid w:val="00730B2F"/>
    <w:rsid w:val="00730D1E"/>
    <w:rsid w:val="0073102B"/>
    <w:rsid w:val="00735C60"/>
    <w:rsid w:val="007379CA"/>
    <w:rsid w:val="00741255"/>
    <w:rsid w:val="00755975"/>
    <w:rsid w:val="00765336"/>
    <w:rsid w:val="00767AC4"/>
    <w:rsid w:val="0077274F"/>
    <w:rsid w:val="00775154"/>
    <w:rsid w:val="0078403B"/>
    <w:rsid w:val="007909A6"/>
    <w:rsid w:val="0079491A"/>
    <w:rsid w:val="0079665D"/>
    <w:rsid w:val="007A22C0"/>
    <w:rsid w:val="007A7A5E"/>
    <w:rsid w:val="007C27EB"/>
    <w:rsid w:val="007C3A33"/>
    <w:rsid w:val="007C5F67"/>
    <w:rsid w:val="007D5F74"/>
    <w:rsid w:val="007D7E90"/>
    <w:rsid w:val="007E6C37"/>
    <w:rsid w:val="007F01C8"/>
    <w:rsid w:val="007F357B"/>
    <w:rsid w:val="008153EB"/>
    <w:rsid w:val="008222A9"/>
    <w:rsid w:val="00835F9E"/>
    <w:rsid w:val="008363F4"/>
    <w:rsid w:val="008475C5"/>
    <w:rsid w:val="008517B0"/>
    <w:rsid w:val="00862B42"/>
    <w:rsid w:val="0089038A"/>
    <w:rsid w:val="00892FDD"/>
    <w:rsid w:val="008E0002"/>
    <w:rsid w:val="008F16C2"/>
    <w:rsid w:val="008F46FF"/>
    <w:rsid w:val="00920D97"/>
    <w:rsid w:val="00932089"/>
    <w:rsid w:val="0093217B"/>
    <w:rsid w:val="009417A4"/>
    <w:rsid w:val="00953D05"/>
    <w:rsid w:val="00965442"/>
    <w:rsid w:val="009658A6"/>
    <w:rsid w:val="009747AA"/>
    <w:rsid w:val="009826C4"/>
    <w:rsid w:val="009867D2"/>
    <w:rsid w:val="0099329F"/>
    <w:rsid w:val="009B07F0"/>
    <w:rsid w:val="009C6650"/>
    <w:rsid w:val="009D0AF4"/>
    <w:rsid w:val="009D6AF8"/>
    <w:rsid w:val="009E3C5E"/>
    <w:rsid w:val="009E6A18"/>
    <w:rsid w:val="009F6D4C"/>
    <w:rsid w:val="00A0213C"/>
    <w:rsid w:val="00A02C34"/>
    <w:rsid w:val="00A1143C"/>
    <w:rsid w:val="00A20461"/>
    <w:rsid w:val="00A40C59"/>
    <w:rsid w:val="00A54D77"/>
    <w:rsid w:val="00A6128D"/>
    <w:rsid w:val="00A6184F"/>
    <w:rsid w:val="00A641DC"/>
    <w:rsid w:val="00A673EC"/>
    <w:rsid w:val="00A81729"/>
    <w:rsid w:val="00A9457D"/>
    <w:rsid w:val="00AA3CC2"/>
    <w:rsid w:val="00AA4471"/>
    <w:rsid w:val="00AB2AE1"/>
    <w:rsid w:val="00AC0DB7"/>
    <w:rsid w:val="00AD47F0"/>
    <w:rsid w:val="00AF3E96"/>
    <w:rsid w:val="00B0277A"/>
    <w:rsid w:val="00B07E82"/>
    <w:rsid w:val="00B13D6C"/>
    <w:rsid w:val="00B27C15"/>
    <w:rsid w:val="00B36116"/>
    <w:rsid w:val="00B4096C"/>
    <w:rsid w:val="00B4328C"/>
    <w:rsid w:val="00B446D6"/>
    <w:rsid w:val="00B467E4"/>
    <w:rsid w:val="00B52E73"/>
    <w:rsid w:val="00B543FF"/>
    <w:rsid w:val="00B5694A"/>
    <w:rsid w:val="00B65A42"/>
    <w:rsid w:val="00BA093F"/>
    <w:rsid w:val="00BA3396"/>
    <w:rsid w:val="00BA5F26"/>
    <w:rsid w:val="00BB319E"/>
    <w:rsid w:val="00BB53FE"/>
    <w:rsid w:val="00BC6424"/>
    <w:rsid w:val="00BE554A"/>
    <w:rsid w:val="00C15466"/>
    <w:rsid w:val="00C16253"/>
    <w:rsid w:val="00C1747A"/>
    <w:rsid w:val="00C37C64"/>
    <w:rsid w:val="00C50442"/>
    <w:rsid w:val="00C51700"/>
    <w:rsid w:val="00C7434F"/>
    <w:rsid w:val="00C7606A"/>
    <w:rsid w:val="00C76BE5"/>
    <w:rsid w:val="00CA1232"/>
    <w:rsid w:val="00CA3F50"/>
    <w:rsid w:val="00CB59B3"/>
    <w:rsid w:val="00CD48AA"/>
    <w:rsid w:val="00CD671B"/>
    <w:rsid w:val="00CE46EF"/>
    <w:rsid w:val="00CE7C11"/>
    <w:rsid w:val="00CF346E"/>
    <w:rsid w:val="00D055B9"/>
    <w:rsid w:val="00D066A1"/>
    <w:rsid w:val="00D12CAA"/>
    <w:rsid w:val="00D153A8"/>
    <w:rsid w:val="00D1619B"/>
    <w:rsid w:val="00D17165"/>
    <w:rsid w:val="00D345B5"/>
    <w:rsid w:val="00D402B9"/>
    <w:rsid w:val="00D40599"/>
    <w:rsid w:val="00D85508"/>
    <w:rsid w:val="00D95D9F"/>
    <w:rsid w:val="00DA0E50"/>
    <w:rsid w:val="00DA7C3D"/>
    <w:rsid w:val="00DB17A9"/>
    <w:rsid w:val="00DC1A26"/>
    <w:rsid w:val="00DC4A40"/>
    <w:rsid w:val="00DC5F1A"/>
    <w:rsid w:val="00DD39A5"/>
    <w:rsid w:val="00DF2CEB"/>
    <w:rsid w:val="00DF4166"/>
    <w:rsid w:val="00DF43CB"/>
    <w:rsid w:val="00E1069E"/>
    <w:rsid w:val="00E201D9"/>
    <w:rsid w:val="00E207DD"/>
    <w:rsid w:val="00E263B6"/>
    <w:rsid w:val="00E3387D"/>
    <w:rsid w:val="00E3440F"/>
    <w:rsid w:val="00E42E36"/>
    <w:rsid w:val="00E43C93"/>
    <w:rsid w:val="00E55EA3"/>
    <w:rsid w:val="00E71773"/>
    <w:rsid w:val="00E71B3A"/>
    <w:rsid w:val="00E76BEB"/>
    <w:rsid w:val="00E7777B"/>
    <w:rsid w:val="00E8243A"/>
    <w:rsid w:val="00E847A5"/>
    <w:rsid w:val="00E87E2F"/>
    <w:rsid w:val="00EA0276"/>
    <w:rsid w:val="00EC4F51"/>
    <w:rsid w:val="00EC77EE"/>
    <w:rsid w:val="00ED0C3A"/>
    <w:rsid w:val="00ED76D1"/>
    <w:rsid w:val="00EF0C15"/>
    <w:rsid w:val="00F0252C"/>
    <w:rsid w:val="00F174A0"/>
    <w:rsid w:val="00F22C25"/>
    <w:rsid w:val="00F3110A"/>
    <w:rsid w:val="00F325E0"/>
    <w:rsid w:val="00F36C32"/>
    <w:rsid w:val="00F4167A"/>
    <w:rsid w:val="00F42C96"/>
    <w:rsid w:val="00F452B8"/>
    <w:rsid w:val="00F455C0"/>
    <w:rsid w:val="00F4569A"/>
    <w:rsid w:val="00F67C89"/>
    <w:rsid w:val="00F752D9"/>
    <w:rsid w:val="00F84A87"/>
    <w:rsid w:val="00F87EC3"/>
    <w:rsid w:val="00FA5AC2"/>
    <w:rsid w:val="00FB0F09"/>
    <w:rsid w:val="00FF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674B4"/>
  <w15:docId w15:val="{A177B98C-93A8-4913-A2EE-BCC9934D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0213C"/>
  </w:style>
  <w:style w:type="paragraph" w:styleId="Titolo1">
    <w:name w:val="heading 1"/>
    <w:basedOn w:val="Paragrafoelenco"/>
    <w:next w:val="Normale"/>
    <w:link w:val="Titolo1Carattere"/>
    <w:uiPriority w:val="9"/>
    <w:qFormat/>
    <w:rsid w:val="00182EA1"/>
    <w:pPr>
      <w:numPr>
        <w:numId w:val="6"/>
      </w:numPr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82EA1"/>
    <w:pPr>
      <w:keepNext/>
      <w:spacing w:before="360" w:after="240" w:line="240" w:lineRule="auto"/>
      <w:outlineLvl w:val="1"/>
    </w:pPr>
    <w:rPr>
      <w:rFonts w:ascii="Times New Roman" w:eastAsiaTheme="minorHAnsi" w:hAnsi="Times New Roman"/>
      <w:b/>
      <w:sz w:val="32"/>
      <w:szCs w:val="32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0213C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Titolo4">
    <w:name w:val="heading 4"/>
    <w:basedOn w:val="Normale"/>
    <w:next w:val="Normale"/>
    <w:rsid w:val="00A0213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rsid w:val="00A0213C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rsid w:val="00A0213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rsid w:val="00A0213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82EA1"/>
    <w:rPr>
      <w:rFonts w:ascii="Times New Roman" w:hAnsi="Times New Roman" w:cs="Times New Roman"/>
      <w:b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82EA1"/>
    <w:rPr>
      <w:rFonts w:ascii="Times New Roman" w:eastAsiaTheme="minorHAnsi" w:hAnsi="Times New Roman"/>
      <w:b/>
      <w:sz w:val="32"/>
      <w:szCs w:val="32"/>
      <w:lang w:eastAsia="it-IT"/>
    </w:rPr>
  </w:style>
  <w:style w:type="character" w:customStyle="1" w:styleId="CharChar13">
    <w:name w:val="Char Char13"/>
    <w:locked/>
    <w:rsid w:val="00331783"/>
    <w:rPr>
      <w:rFonts w:ascii="Cambria" w:hAnsi="Cambria"/>
      <w:b/>
      <w:bCs/>
      <w:color w:val="21798E"/>
      <w:sz w:val="28"/>
      <w:szCs w:val="28"/>
      <w:lang w:val="en-US" w:eastAsia="en-US" w:bidi="ar-SA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31783"/>
    <w:rPr>
      <w:rFonts w:ascii="Calibri Light" w:eastAsia="Times New Roman" w:hAnsi="Calibri Light" w:cs="Times New Roman"/>
      <w:color w:val="1F4D78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D60891"/>
    <w:rPr>
      <w:color w:val="0000FF"/>
      <w:u w:val="single"/>
    </w:rPr>
  </w:style>
  <w:style w:type="character" w:customStyle="1" w:styleId="html-italic">
    <w:name w:val="html-italic"/>
    <w:basedOn w:val="Carpredefinitoparagrafo"/>
    <w:rsid w:val="00D60891"/>
  </w:style>
  <w:style w:type="table" w:styleId="Grigliatabella">
    <w:name w:val="Table Grid"/>
    <w:basedOn w:val="Tabellanormale"/>
    <w:uiPriority w:val="39"/>
    <w:rsid w:val="00777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A0213C"/>
    <w:rPr>
      <w:color w:val="954F72" w:themeColor="followedHyperlink"/>
      <w:u w:val="single"/>
    </w:rPr>
  </w:style>
  <w:style w:type="character" w:styleId="Enfasicorsivo">
    <w:name w:val="Emphasis"/>
    <w:basedOn w:val="Carpredefinitoparagrafo"/>
    <w:uiPriority w:val="20"/>
    <w:qFormat/>
    <w:rsid w:val="00111CEF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3A4CF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4CF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4CF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4CF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4CF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4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4CFC"/>
    <w:rPr>
      <w:rFonts w:ascii="Segoe UI" w:hAnsi="Segoe UI" w:cs="Segoe UI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9014FA"/>
    <w:rPr>
      <w:b/>
      <w:bCs/>
    </w:rPr>
  </w:style>
  <w:style w:type="paragraph" w:styleId="Paragrafoelenco">
    <w:name w:val="List Paragraph"/>
    <w:basedOn w:val="Normale"/>
    <w:uiPriority w:val="34"/>
    <w:qFormat/>
    <w:rsid w:val="00EE14F3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ED6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317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31753"/>
  </w:style>
  <w:style w:type="paragraph" w:styleId="Pidipagina">
    <w:name w:val="footer"/>
    <w:basedOn w:val="Normale"/>
    <w:link w:val="PidipaginaCarattere"/>
    <w:uiPriority w:val="99"/>
    <w:unhideWhenUsed/>
    <w:rsid w:val="001317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31753"/>
  </w:style>
  <w:style w:type="character" w:customStyle="1" w:styleId="ref-journal">
    <w:name w:val="ref-journal"/>
    <w:basedOn w:val="Carpredefinitoparagrafo"/>
    <w:rsid w:val="00361EE7"/>
  </w:style>
  <w:style w:type="character" w:customStyle="1" w:styleId="ref-vol">
    <w:name w:val="ref-vol"/>
    <w:basedOn w:val="Carpredefinitoparagrafo"/>
    <w:rsid w:val="00361EE7"/>
  </w:style>
  <w:style w:type="paragraph" w:styleId="Sottotitolo">
    <w:name w:val="Subtitle"/>
    <w:basedOn w:val="Normale"/>
    <w:next w:val="Normale"/>
    <w:rsid w:val="00A0213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itolosommario">
    <w:name w:val="TOC Heading"/>
    <w:basedOn w:val="Titolo1"/>
    <w:next w:val="Normale"/>
    <w:uiPriority w:val="39"/>
    <w:unhideWhenUsed/>
    <w:qFormat/>
    <w:rsid w:val="00A641DC"/>
    <w:pPr>
      <w:keepNext/>
      <w:keepLines/>
      <w:numPr>
        <w:numId w:val="0"/>
      </w:numPr>
      <w:spacing w:before="240" w:after="0"/>
      <w:contextualSpacing w:val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Sommario1">
    <w:name w:val="toc 1"/>
    <w:basedOn w:val="Normale"/>
    <w:next w:val="Normale"/>
    <w:autoRedefine/>
    <w:uiPriority w:val="39"/>
    <w:unhideWhenUsed/>
    <w:rsid w:val="007909A6"/>
    <w:pPr>
      <w:tabs>
        <w:tab w:val="left" w:pos="440"/>
        <w:tab w:val="right" w:leader="dot" w:pos="10337"/>
      </w:tabs>
      <w:spacing w:after="0" w:line="240" w:lineRule="auto"/>
    </w:pPr>
    <w:rPr>
      <w:rFonts w:ascii="Times New Roman" w:hAnsi="Times New Roman" w:cs="Times New Roman"/>
      <w:b/>
      <w:noProof/>
      <w:sz w:val="28"/>
      <w:szCs w:val="28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BB319E"/>
    <w:pPr>
      <w:tabs>
        <w:tab w:val="left" w:pos="567"/>
        <w:tab w:val="right" w:leader="dot" w:pos="10337"/>
      </w:tabs>
      <w:spacing w:after="0" w:line="240" w:lineRule="auto"/>
      <w:ind w:left="220"/>
    </w:pPr>
  </w:style>
  <w:style w:type="paragraph" w:styleId="Nessunaspaziatura">
    <w:name w:val="No Spacing"/>
    <w:uiPriority w:val="1"/>
    <w:qFormat/>
    <w:rsid w:val="005F3D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u/FqfSm4f9EM08wAzPc76BGdBA==">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08BF441-1AFF-4A7E-A6C3-4C814E22B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2</cp:revision>
  <cp:lastPrinted>2023-11-12T15:46:00Z</cp:lastPrinted>
  <dcterms:created xsi:type="dcterms:W3CDTF">2024-03-22T16:01:00Z</dcterms:created>
  <dcterms:modified xsi:type="dcterms:W3CDTF">2024-03-22T16:01:00Z</dcterms:modified>
</cp:coreProperties>
</file>